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BEAE1B" w14:textId="41B20377" w:rsidR="00D86721" w:rsidRPr="00B85116" w:rsidRDefault="00B85116" w:rsidP="00B85116">
      <w:pPr>
        <w:spacing w:line="480" w:lineRule="auto"/>
        <w:rPr>
          <w:rFonts w:ascii="Arial" w:hAnsi="Arial" w:cs="Arial"/>
        </w:rPr>
      </w:pPr>
      <w:r w:rsidRPr="00B85116">
        <w:rPr>
          <w:rFonts w:ascii="Arial" w:hAnsi="Arial" w:cs="Arial"/>
          <w:b/>
          <w:bCs/>
        </w:rPr>
        <w:t>Supplemental Figure 2. No increase in persistent proviral pool seeding is observed during acute infection, when analysis is restricted to four most deeply-sampled individuals.</w:t>
      </w:r>
      <w:r w:rsidRPr="00B85116">
        <w:rPr>
          <w:rFonts w:ascii="Arial" w:hAnsi="Arial" w:cs="Arial"/>
        </w:rPr>
        <w:t xml:space="preserve"> We repeated the analysis shown in Figure 5 on the four individuals for whom the number of unique on-ART proviral sequences that dated to the earliest pre-ART time point was equal to or greater than the expected number of sequences at that time point, under the no decay </w:t>
      </w:r>
      <w:proofErr w:type="spellStart"/>
      <w:r w:rsidRPr="00B85116">
        <w:rPr>
          <w:rFonts w:ascii="Arial" w:hAnsi="Arial" w:cs="Arial"/>
        </w:rPr>
        <w:t>continouous</w:t>
      </w:r>
      <w:proofErr w:type="spellEnd"/>
      <w:r w:rsidRPr="00B85116">
        <w:rPr>
          <w:rFonts w:ascii="Arial" w:hAnsi="Arial" w:cs="Arial"/>
        </w:rPr>
        <w:t xml:space="preserve"> seeding model. The percent of unique on-ART proviral sequences seeded at each point is shown. Paired t-tests were used to compare the percent of unique on-ART proviral sequences that were seeded at the indicated times. * p &lt; 0.05. </w:t>
      </w:r>
    </w:p>
    <w:sectPr w:rsidR="00D86721" w:rsidRPr="00B85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116"/>
    <w:rsid w:val="00354BD3"/>
    <w:rsid w:val="00366398"/>
    <w:rsid w:val="004C0ED8"/>
    <w:rsid w:val="004F39C3"/>
    <w:rsid w:val="005505B0"/>
    <w:rsid w:val="005B6FD3"/>
    <w:rsid w:val="0061673C"/>
    <w:rsid w:val="006357D1"/>
    <w:rsid w:val="00740FD9"/>
    <w:rsid w:val="007427BB"/>
    <w:rsid w:val="00794098"/>
    <w:rsid w:val="00796A58"/>
    <w:rsid w:val="00831FA8"/>
    <w:rsid w:val="00932060"/>
    <w:rsid w:val="0099693C"/>
    <w:rsid w:val="00A52F96"/>
    <w:rsid w:val="00A548D0"/>
    <w:rsid w:val="00A664E8"/>
    <w:rsid w:val="00AF1A7A"/>
    <w:rsid w:val="00B02775"/>
    <w:rsid w:val="00B85116"/>
    <w:rsid w:val="00C12940"/>
    <w:rsid w:val="00C24675"/>
    <w:rsid w:val="00D47DB8"/>
    <w:rsid w:val="00D86721"/>
    <w:rsid w:val="00DA18D2"/>
    <w:rsid w:val="00DA3D40"/>
    <w:rsid w:val="00FD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3E401"/>
  <w15:chartTrackingRefBased/>
  <w15:docId w15:val="{192C626C-43B2-CA42-B0B2-8E9EC3C72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1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1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1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1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1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1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1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1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1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1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1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1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1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1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1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1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1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1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1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1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1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1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1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1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1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1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1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ncil, Olivia</dc:creator>
  <cp:keywords/>
  <dc:description/>
  <cp:lastModifiedBy>Council, Olivia</cp:lastModifiedBy>
  <cp:revision>1</cp:revision>
  <dcterms:created xsi:type="dcterms:W3CDTF">2024-11-14T20:23:00Z</dcterms:created>
  <dcterms:modified xsi:type="dcterms:W3CDTF">2024-11-14T20:27:00Z</dcterms:modified>
</cp:coreProperties>
</file>